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EE0F0" w14:textId="77777777" w:rsidR="00625387" w:rsidRDefault="00625387" w:rsidP="00625387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 xml:space="preserve">Consensus on pre-operative total knee replacement education and prehabilitation recommendations: </w:t>
      </w:r>
    </w:p>
    <w:p w14:paraId="50BFFBD6" w14:textId="034CDA49" w:rsidR="00625387" w:rsidRPr="002D1A29" w:rsidRDefault="00625387" w:rsidP="00625387">
      <w:pPr>
        <w:spacing w:line="360" w:lineRule="auto"/>
        <w:rPr>
          <w:rFonts w:cs="Arial"/>
          <w:b/>
          <w:sz w:val="27"/>
          <w:szCs w:val="27"/>
        </w:rPr>
      </w:pPr>
      <w:r w:rsidRPr="002D1A29">
        <w:rPr>
          <w:rFonts w:cs="Arial"/>
          <w:b/>
          <w:sz w:val="27"/>
          <w:szCs w:val="27"/>
        </w:rPr>
        <w:t>A UK-based modified Delphi study</w:t>
      </w:r>
    </w:p>
    <w:p w14:paraId="16A1FBBF" w14:textId="77777777" w:rsidR="00BD49BB" w:rsidRPr="00FF0EBB" w:rsidRDefault="00BD49BB" w:rsidP="00BD49BB">
      <w:pPr>
        <w:spacing w:line="360" w:lineRule="auto"/>
      </w:pPr>
    </w:p>
    <w:p w14:paraId="5F439651" w14:textId="77777777" w:rsidR="00FF0EBB" w:rsidRDefault="00821140" w:rsidP="00756AD9">
      <w:pPr>
        <w:rPr>
          <w:b/>
        </w:rPr>
      </w:pPr>
      <w:r>
        <w:rPr>
          <w:b/>
        </w:rPr>
        <w:t>Additional File 3</w:t>
      </w:r>
      <w:r w:rsidR="0062743E">
        <w:rPr>
          <w:b/>
        </w:rPr>
        <w:t xml:space="preserve">: </w:t>
      </w:r>
      <w:r>
        <w:rPr>
          <w:b/>
        </w:rPr>
        <w:t>Formative categorisation matrix</w:t>
      </w:r>
    </w:p>
    <w:p w14:paraId="3EEA89A7" w14:textId="77777777" w:rsidR="00824851" w:rsidRDefault="00824851" w:rsidP="00756AD9">
      <w:pPr>
        <w:rPr>
          <w:b/>
        </w:rPr>
      </w:pPr>
    </w:p>
    <w:p w14:paraId="46AF988B" w14:textId="77777777" w:rsidR="00824851" w:rsidRPr="00FF0EBB" w:rsidRDefault="00824851" w:rsidP="00756AD9">
      <w:pPr>
        <w:rPr>
          <w:b/>
        </w:rPr>
      </w:pPr>
      <w:r>
        <w:rPr>
          <w:b/>
        </w:rPr>
        <w:t>Supplementary Table 2: Formative categorisation matrix</w:t>
      </w:r>
    </w:p>
    <w:p w14:paraId="597BF445" w14:textId="77777777" w:rsidR="00FF0EBB" w:rsidRDefault="00FF0EBB" w:rsidP="00FF0EBB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838"/>
        <w:gridCol w:w="2693"/>
        <w:gridCol w:w="5103"/>
        <w:gridCol w:w="2745"/>
        <w:gridCol w:w="2217"/>
      </w:tblGrid>
      <w:tr w:rsidR="00821140" w:rsidRPr="00086398" w14:paraId="33D40360" w14:textId="77777777" w:rsidTr="00782059">
        <w:tc>
          <w:tcPr>
            <w:tcW w:w="1838" w:type="dxa"/>
          </w:tcPr>
          <w:p w14:paraId="0356EADD" w14:textId="77777777" w:rsidR="00821140" w:rsidRPr="00086398" w:rsidRDefault="00821140" w:rsidP="00086398">
            <w:pPr>
              <w:jc w:val="center"/>
              <w:rPr>
                <w:b/>
                <w:sz w:val="22"/>
                <w:szCs w:val="22"/>
              </w:rPr>
            </w:pPr>
            <w:r w:rsidRPr="00086398">
              <w:rPr>
                <w:b/>
                <w:sz w:val="22"/>
                <w:szCs w:val="22"/>
              </w:rPr>
              <w:t>Main category</w:t>
            </w:r>
          </w:p>
        </w:tc>
        <w:tc>
          <w:tcPr>
            <w:tcW w:w="2693" w:type="dxa"/>
          </w:tcPr>
          <w:p w14:paraId="387CD410" w14:textId="77777777" w:rsidR="00821140" w:rsidRPr="00086398" w:rsidRDefault="00821140" w:rsidP="00086398">
            <w:pPr>
              <w:jc w:val="center"/>
              <w:rPr>
                <w:b/>
                <w:sz w:val="22"/>
                <w:szCs w:val="22"/>
              </w:rPr>
            </w:pPr>
            <w:r w:rsidRPr="00086398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5103" w:type="dxa"/>
          </w:tcPr>
          <w:p w14:paraId="27E030FF" w14:textId="77777777" w:rsidR="00821140" w:rsidRPr="00086398" w:rsidRDefault="00821140" w:rsidP="00086398">
            <w:pPr>
              <w:jc w:val="center"/>
              <w:rPr>
                <w:b/>
                <w:sz w:val="22"/>
                <w:szCs w:val="22"/>
              </w:rPr>
            </w:pPr>
            <w:r w:rsidRPr="00086398">
              <w:rPr>
                <w:b/>
                <w:sz w:val="22"/>
                <w:szCs w:val="22"/>
              </w:rPr>
              <w:t>Coding rules</w:t>
            </w:r>
          </w:p>
        </w:tc>
        <w:tc>
          <w:tcPr>
            <w:tcW w:w="2745" w:type="dxa"/>
          </w:tcPr>
          <w:p w14:paraId="5EC46F8A" w14:textId="77777777" w:rsidR="00821140" w:rsidRPr="00086398" w:rsidRDefault="00821140" w:rsidP="00086398">
            <w:pPr>
              <w:jc w:val="center"/>
              <w:rPr>
                <w:b/>
                <w:sz w:val="22"/>
                <w:szCs w:val="22"/>
              </w:rPr>
            </w:pPr>
            <w:r w:rsidRPr="00086398">
              <w:rPr>
                <w:b/>
                <w:sz w:val="22"/>
                <w:szCs w:val="22"/>
              </w:rPr>
              <w:t>Anchor sample</w:t>
            </w:r>
          </w:p>
        </w:tc>
        <w:tc>
          <w:tcPr>
            <w:tcW w:w="2217" w:type="dxa"/>
          </w:tcPr>
          <w:p w14:paraId="30F7F739" w14:textId="77777777" w:rsidR="00821140" w:rsidRPr="00086398" w:rsidRDefault="00821140" w:rsidP="00086398">
            <w:pPr>
              <w:jc w:val="center"/>
              <w:rPr>
                <w:b/>
                <w:sz w:val="22"/>
                <w:szCs w:val="22"/>
              </w:rPr>
            </w:pPr>
            <w:r w:rsidRPr="00086398">
              <w:rPr>
                <w:b/>
                <w:sz w:val="22"/>
                <w:szCs w:val="22"/>
              </w:rPr>
              <w:t>Potential sub-categories</w:t>
            </w:r>
          </w:p>
        </w:tc>
      </w:tr>
      <w:tr w:rsidR="00821140" w:rsidRPr="00086398" w14:paraId="426DA2D7" w14:textId="77777777" w:rsidTr="00782059">
        <w:tc>
          <w:tcPr>
            <w:tcW w:w="1838" w:type="dxa"/>
          </w:tcPr>
          <w:p w14:paraId="67924028" w14:textId="77777777" w:rsidR="00821140" w:rsidRPr="00782059" w:rsidRDefault="00782059" w:rsidP="00782059">
            <w:pPr>
              <w:rPr>
                <w:sz w:val="22"/>
                <w:szCs w:val="22"/>
              </w:rPr>
            </w:pPr>
            <w:r w:rsidRPr="00782059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 xml:space="preserve"> </w:t>
            </w:r>
            <w:r w:rsidR="00821140" w:rsidRPr="00782059">
              <w:rPr>
                <w:sz w:val="22"/>
                <w:szCs w:val="22"/>
              </w:rPr>
              <w:t xml:space="preserve">Pre-operative TKR education topics </w:t>
            </w:r>
          </w:p>
        </w:tc>
        <w:tc>
          <w:tcPr>
            <w:tcW w:w="2693" w:type="dxa"/>
          </w:tcPr>
          <w:p w14:paraId="70B426E7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Subjects which could be included in pre-operative education for patients listed for TKR surgery</w:t>
            </w:r>
          </w:p>
        </w:tc>
        <w:tc>
          <w:tcPr>
            <w:tcW w:w="5103" w:type="dxa"/>
          </w:tcPr>
          <w:p w14:paraId="4A456D18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Any aspects related to a specific subject that                                                                            could be included in pre-operative education for patients listed for TKR surgery, excluding how the subject is delivered. Aspects related to pre-operative education in general, rather than a specific subject, are not included in this category.</w:t>
            </w:r>
          </w:p>
        </w:tc>
        <w:tc>
          <w:tcPr>
            <w:tcW w:w="2745" w:type="dxa"/>
          </w:tcPr>
          <w:p w14:paraId="64771140" w14:textId="77777777" w:rsidR="00821140" w:rsidRPr="00086398" w:rsidRDefault="00821140" w:rsidP="00086398">
            <w:pPr>
              <w:rPr>
                <w:i/>
                <w:sz w:val="22"/>
                <w:szCs w:val="22"/>
              </w:rPr>
            </w:pPr>
            <w:r w:rsidRPr="00086398">
              <w:rPr>
                <w:i/>
                <w:sz w:val="22"/>
                <w:szCs w:val="22"/>
              </w:rPr>
              <w:t>Expected length of stay at hospital – Important.</w:t>
            </w:r>
          </w:p>
        </w:tc>
        <w:tc>
          <w:tcPr>
            <w:tcW w:w="2217" w:type="dxa"/>
          </w:tcPr>
          <w:p w14:paraId="46DDB4CB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Recommendations 1.1 – 1.29</w:t>
            </w:r>
          </w:p>
        </w:tc>
      </w:tr>
      <w:tr w:rsidR="00821140" w:rsidRPr="00086398" w14:paraId="5E65E66D" w14:textId="77777777" w:rsidTr="00782059">
        <w:tc>
          <w:tcPr>
            <w:tcW w:w="1838" w:type="dxa"/>
          </w:tcPr>
          <w:p w14:paraId="030CFCCF" w14:textId="77777777" w:rsidR="00821140" w:rsidRPr="00086398" w:rsidRDefault="00782059" w:rsidP="000863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="00821140" w:rsidRPr="00086398">
              <w:rPr>
                <w:sz w:val="22"/>
                <w:szCs w:val="22"/>
              </w:rPr>
              <w:t>Pre-operative TKR education delivery</w:t>
            </w:r>
          </w:p>
        </w:tc>
        <w:tc>
          <w:tcPr>
            <w:tcW w:w="2693" w:type="dxa"/>
          </w:tcPr>
          <w:p w14:paraId="244B377D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 xml:space="preserve">How pre-operative education could be provided to patients listed for TKR surgery </w:t>
            </w:r>
          </w:p>
        </w:tc>
        <w:tc>
          <w:tcPr>
            <w:tcW w:w="5103" w:type="dxa"/>
          </w:tcPr>
          <w:p w14:paraId="749C8948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Any aspects related to how pre-operative education could be provided to patients listed for TKR surgery, excluding the subject of the education.</w:t>
            </w:r>
          </w:p>
        </w:tc>
        <w:tc>
          <w:tcPr>
            <w:tcW w:w="2745" w:type="dxa"/>
          </w:tcPr>
          <w:p w14:paraId="344B7BF4" w14:textId="77777777" w:rsidR="00821140" w:rsidRPr="00086398" w:rsidRDefault="00821140" w:rsidP="00086398">
            <w:pPr>
              <w:rPr>
                <w:i/>
                <w:sz w:val="22"/>
                <w:szCs w:val="22"/>
              </w:rPr>
            </w:pPr>
            <w:r w:rsidRPr="00086398">
              <w:rPr>
                <w:i/>
                <w:sz w:val="22"/>
                <w:szCs w:val="22"/>
              </w:rPr>
              <w:t>…having reading material and/or a website to refer to would be invaluable.</w:t>
            </w:r>
          </w:p>
        </w:tc>
        <w:tc>
          <w:tcPr>
            <w:tcW w:w="2217" w:type="dxa"/>
          </w:tcPr>
          <w:p w14:paraId="4EDF0F97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Recommendations 2.1 – 2.12</w:t>
            </w:r>
          </w:p>
        </w:tc>
      </w:tr>
      <w:tr w:rsidR="00821140" w:rsidRPr="00086398" w14:paraId="67850FB8" w14:textId="77777777" w:rsidTr="00782059">
        <w:tc>
          <w:tcPr>
            <w:tcW w:w="1838" w:type="dxa"/>
          </w:tcPr>
          <w:p w14:paraId="0645C3E2" w14:textId="77777777" w:rsidR="00821140" w:rsidRPr="00086398" w:rsidRDefault="00782059" w:rsidP="000863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 w:rsidR="00821140" w:rsidRPr="00086398">
              <w:rPr>
                <w:sz w:val="22"/>
                <w:szCs w:val="22"/>
              </w:rPr>
              <w:t>Pre-operative TKR exercise types</w:t>
            </w:r>
          </w:p>
        </w:tc>
        <w:tc>
          <w:tcPr>
            <w:tcW w:w="2693" w:type="dxa"/>
          </w:tcPr>
          <w:p w14:paraId="3D78783D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 xml:space="preserve">Types of planned, structured physical activity which could be undertaken by patients listed for TKR </w:t>
            </w:r>
            <w:r w:rsidR="00824851">
              <w:rPr>
                <w:sz w:val="22"/>
                <w:szCs w:val="22"/>
              </w:rPr>
              <w:t xml:space="preserve">surgery </w:t>
            </w:r>
            <w:r w:rsidRPr="00086398">
              <w:rPr>
                <w:sz w:val="22"/>
                <w:szCs w:val="22"/>
              </w:rPr>
              <w:t xml:space="preserve">with the aim of </w:t>
            </w:r>
            <w:r w:rsidRPr="00086398">
              <w:rPr>
                <w:sz w:val="22"/>
                <w:szCs w:val="22"/>
              </w:rPr>
              <w:lastRenderedPageBreak/>
              <w:t>increasing or maintaining their physical fitness</w:t>
            </w:r>
          </w:p>
        </w:tc>
        <w:tc>
          <w:tcPr>
            <w:tcW w:w="5103" w:type="dxa"/>
          </w:tcPr>
          <w:p w14:paraId="51A98C68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lastRenderedPageBreak/>
              <w:t xml:space="preserve">Any aspects related to a type of planned, structured physical activity which could be undertaken by patients listed for TKR </w:t>
            </w:r>
            <w:r w:rsidR="00824851">
              <w:rPr>
                <w:sz w:val="22"/>
                <w:szCs w:val="22"/>
              </w:rPr>
              <w:t xml:space="preserve">surgery </w:t>
            </w:r>
            <w:r w:rsidRPr="00086398">
              <w:rPr>
                <w:sz w:val="22"/>
                <w:szCs w:val="22"/>
              </w:rPr>
              <w:t xml:space="preserve">with the aim of increasing or maintaining their physical fitness, excluding how the exercise is delivered. Aspects related to pre-operative exercise in </w:t>
            </w:r>
            <w:r w:rsidRPr="00086398">
              <w:rPr>
                <w:sz w:val="22"/>
                <w:szCs w:val="22"/>
              </w:rPr>
              <w:lastRenderedPageBreak/>
              <w:t>general, rather than a specific type of exercise, are not included in this category.</w:t>
            </w:r>
          </w:p>
        </w:tc>
        <w:tc>
          <w:tcPr>
            <w:tcW w:w="2745" w:type="dxa"/>
          </w:tcPr>
          <w:p w14:paraId="707C6039" w14:textId="77777777" w:rsidR="00821140" w:rsidRPr="00086398" w:rsidRDefault="00821140" w:rsidP="00086398">
            <w:pPr>
              <w:rPr>
                <w:i/>
                <w:sz w:val="22"/>
                <w:szCs w:val="22"/>
              </w:rPr>
            </w:pPr>
            <w:r w:rsidRPr="00086398">
              <w:rPr>
                <w:i/>
                <w:sz w:val="22"/>
                <w:szCs w:val="22"/>
              </w:rPr>
              <w:lastRenderedPageBreak/>
              <w:t>Functional exercises best</w:t>
            </w:r>
          </w:p>
        </w:tc>
        <w:tc>
          <w:tcPr>
            <w:tcW w:w="2217" w:type="dxa"/>
          </w:tcPr>
          <w:p w14:paraId="6E8460DE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Recommendations 3.1 – 3.14</w:t>
            </w:r>
          </w:p>
        </w:tc>
      </w:tr>
      <w:tr w:rsidR="00821140" w:rsidRPr="00086398" w14:paraId="069158E3" w14:textId="77777777" w:rsidTr="00782059">
        <w:tc>
          <w:tcPr>
            <w:tcW w:w="1838" w:type="dxa"/>
          </w:tcPr>
          <w:p w14:paraId="76B8F569" w14:textId="77777777" w:rsidR="00821140" w:rsidRPr="00086398" w:rsidRDefault="00782059" w:rsidP="000863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 w:rsidR="00821140" w:rsidRPr="00086398">
              <w:rPr>
                <w:sz w:val="22"/>
                <w:szCs w:val="22"/>
              </w:rPr>
              <w:t>Pre-operative TKR exercise programme delivery</w:t>
            </w:r>
          </w:p>
        </w:tc>
        <w:tc>
          <w:tcPr>
            <w:tcW w:w="2693" w:type="dxa"/>
          </w:tcPr>
          <w:p w14:paraId="30ABA8BE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How an exercise programme could be provided to patients listed for TKR surgery</w:t>
            </w:r>
          </w:p>
        </w:tc>
        <w:tc>
          <w:tcPr>
            <w:tcW w:w="5103" w:type="dxa"/>
          </w:tcPr>
          <w:p w14:paraId="44755492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Any aspects related to how an exercise programme could be provided to patients listed for TKR surgery, excluding the type of exercise.</w:t>
            </w:r>
          </w:p>
        </w:tc>
        <w:tc>
          <w:tcPr>
            <w:tcW w:w="2745" w:type="dxa"/>
          </w:tcPr>
          <w:p w14:paraId="643A2CD2" w14:textId="77777777" w:rsidR="00821140" w:rsidRPr="00086398" w:rsidRDefault="00821140" w:rsidP="00086398">
            <w:pPr>
              <w:rPr>
                <w:i/>
                <w:sz w:val="22"/>
                <w:szCs w:val="22"/>
              </w:rPr>
            </w:pPr>
            <w:r w:rsidRPr="00086398">
              <w:rPr>
                <w:i/>
                <w:sz w:val="22"/>
                <w:szCs w:val="22"/>
              </w:rPr>
              <w:t>I would not have been able to get time off work to attend exercise classes beforehand …</w:t>
            </w:r>
          </w:p>
        </w:tc>
        <w:tc>
          <w:tcPr>
            <w:tcW w:w="2217" w:type="dxa"/>
          </w:tcPr>
          <w:p w14:paraId="26D64E94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Recommendations 4.1 – 4.9</w:t>
            </w:r>
          </w:p>
        </w:tc>
      </w:tr>
      <w:tr w:rsidR="00821140" w:rsidRPr="00086398" w14:paraId="477ED2A7" w14:textId="77777777" w:rsidTr="00782059">
        <w:tc>
          <w:tcPr>
            <w:tcW w:w="1838" w:type="dxa"/>
          </w:tcPr>
          <w:p w14:paraId="110BBD22" w14:textId="77777777" w:rsidR="00821140" w:rsidRPr="00086398" w:rsidRDefault="00782059" w:rsidP="000863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 w:rsidR="00821140" w:rsidRPr="00086398">
              <w:rPr>
                <w:sz w:val="22"/>
                <w:szCs w:val="22"/>
              </w:rPr>
              <w:t>Other pre-operative TKR treatments</w:t>
            </w:r>
          </w:p>
        </w:tc>
        <w:tc>
          <w:tcPr>
            <w:tcW w:w="2693" w:type="dxa"/>
          </w:tcPr>
          <w:p w14:paraId="0A636B77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 xml:space="preserve">Any interventions, other than education and exercise, which could be provided to patients listed for TKR surgery </w:t>
            </w:r>
          </w:p>
        </w:tc>
        <w:tc>
          <w:tcPr>
            <w:tcW w:w="5103" w:type="dxa"/>
          </w:tcPr>
          <w:p w14:paraId="231E6ADB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Any aspects related to interventions, other than education and exercise, which could be provided to patients listed for TKR surgery, including how the intervention is delivered. Aspects related to pre-operative care in general, rather than a specific intervention, are not included in this category.</w:t>
            </w:r>
          </w:p>
        </w:tc>
        <w:tc>
          <w:tcPr>
            <w:tcW w:w="2745" w:type="dxa"/>
          </w:tcPr>
          <w:p w14:paraId="60F616FE" w14:textId="77777777" w:rsidR="00821140" w:rsidRPr="00086398" w:rsidRDefault="00821140" w:rsidP="00086398">
            <w:pPr>
              <w:rPr>
                <w:i/>
                <w:sz w:val="22"/>
                <w:szCs w:val="22"/>
              </w:rPr>
            </w:pPr>
            <w:r w:rsidRPr="00086398">
              <w:rPr>
                <w:i/>
                <w:sz w:val="22"/>
                <w:szCs w:val="22"/>
              </w:rPr>
              <w:t>Offered cognitive behavioural therapy (CBT)-based therapy – In ‘’ideal world’’ I actually think YES – but again we need evidence for this – area for research for sure.</w:t>
            </w:r>
          </w:p>
        </w:tc>
        <w:tc>
          <w:tcPr>
            <w:tcW w:w="2217" w:type="dxa"/>
          </w:tcPr>
          <w:p w14:paraId="5BDCFA65" w14:textId="77777777" w:rsidR="00821140" w:rsidRPr="00086398" w:rsidRDefault="00821140" w:rsidP="00086398">
            <w:pPr>
              <w:rPr>
                <w:sz w:val="22"/>
                <w:szCs w:val="22"/>
              </w:rPr>
            </w:pPr>
            <w:r w:rsidRPr="00086398">
              <w:rPr>
                <w:sz w:val="22"/>
                <w:szCs w:val="22"/>
              </w:rPr>
              <w:t>Recommendations 5.1 – 5.5</w:t>
            </w:r>
          </w:p>
        </w:tc>
      </w:tr>
    </w:tbl>
    <w:p w14:paraId="676421F7" w14:textId="77777777" w:rsidR="00821140" w:rsidRPr="00FF0EBB" w:rsidRDefault="00821140" w:rsidP="00FF0EBB"/>
    <w:p w14:paraId="0777DDA5" w14:textId="77777777" w:rsidR="00FF0EBB" w:rsidRDefault="00821140" w:rsidP="00086398">
      <w:r w:rsidRPr="00821140">
        <w:rPr>
          <w:i/>
        </w:rPr>
        <w:t xml:space="preserve">TKR </w:t>
      </w:r>
      <w:r>
        <w:t>total knee replacement</w:t>
      </w:r>
    </w:p>
    <w:p w14:paraId="1C7EBF69" w14:textId="77777777" w:rsidR="000045C0" w:rsidRDefault="000045C0" w:rsidP="00086398"/>
    <w:p w14:paraId="4581E906" w14:textId="77777777" w:rsidR="00A94453" w:rsidRDefault="00A94453" w:rsidP="00086398">
      <w:r>
        <w:t>The formative categorisation matrix was developed based on the Round 1 survey.</w:t>
      </w:r>
    </w:p>
    <w:p w14:paraId="23D568C4" w14:textId="77777777" w:rsidR="00821140" w:rsidRPr="00FF0EBB" w:rsidRDefault="00A94453" w:rsidP="00086398">
      <w:r>
        <w:t>The a</w:t>
      </w:r>
      <w:r w:rsidR="00821140">
        <w:t>nchor samples were selected from panellists’ Round 1 free-text responses.</w:t>
      </w:r>
    </w:p>
    <w:sectPr w:rsidR="00821140" w:rsidRPr="00FF0EBB" w:rsidSect="0082114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B2F3D" w14:textId="77777777" w:rsidR="00C93F26" w:rsidRDefault="00C93F26" w:rsidP="005B1C72">
      <w:pPr>
        <w:spacing w:before="0" w:after="0" w:line="240" w:lineRule="auto"/>
      </w:pPr>
      <w:r>
        <w:separator/>
      </w:r>
    </w:p>
  </w:endnote>
  <w:endnote w:type="continuationSeparator" w:id="0">
    <w:p w14:paraId="481FEA09" w14:textId="77777777" w:rsidR="00C93F26" w:rsidRDefault="00C93F26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B2F517C" w14:textId="38645B1A" w:rsidR="005B1C72" w:rsidRPr="005B1C72" w:rsidRDefault="005B1C72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23AB7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23AB7">
              <w:rPr>
                <w:bCs/>
                <w:i/>
                <w:noProof/>
                <w:sz w:val="22"/>
                <w:szCs w:val="22"/>
              </w:rPr>
              <w:t>2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0155B441" w14:textId="77777777" w:rsidR="005B1C72" w:rsidRDefault="005B1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F0C98D" w14:textId="77777777" w:rsidR="00C93F26" w:rsidRDefault="00C93F26" w:rsidP="005B1C72">
      <w:pPr>
        <w:spacing w:before="0" w:after="0" w:line="240" w:lineRule="auto"/>
      </w:pPr>
      <w:r>
        <w:separator/>
      </w:r>
    </w:p>
  </w:footnote>
  <w:footnote w:type="continuationSeparator" w:id="0">
    <w:p w14:paraId="6370F8F1" w14:textId="77777777" w:rsidR="00C93F26" w:rsidRDefault="00C93F26" w:rsidP="005B1C7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C62327"/>
    <w:multiLevelType w:val="hybridMultilevel"/>
    <w:tmpl w:val="D1228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045C0"/>
    <w:rsid w:val="00023AB7"/>
    <w:rsid w:val="00086398"/>
    <w:rsid w:val="000F1E63"/>
    <w:rsid w:val="001F1CB8"/>
    <w:rsid w:val="002878BF"/>
    <w:rsid w:val="003029A5"/>
    <w:rsid w:val="00302D98"/>
    <w:rsid w:val="005900CB"/>
    <w:rsid w:val="005B1C72"/>
    <w:rsid w:val="00625387"/>
    <w:rsid w:val="0062743E"/>
    <w:rsid w:val="006625F3"/>
    <w:rsid w:val="006C1602"/>
    <w:rsid w:val="00756AD9"/>
    <w:rsid w:val="00782059"/>
    <w:rsid w:val="00821140"/>
    <w:rsid w:val="00824851"/>
    <w:rsid w:val="0087244B"/>
    <w:rsid w:val="008A234E"/>
    <w:rsid w:val="00A94453"/>
    <w:rsid w:val="00B2699B"/>
    <w:rsid w:val="00BD49BB"/>
    <w:rsid w:val="00C01740"/>
    <w:rsid w:val="00C22436"/>
    <w:rsid w:val="00C93F26"/>
    <w:rsid w:val="00CA32A2"/>
    <w:rsid w:val="00D170B6"/>
    <w:rsid w:val="00D55702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2F8C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82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13</cp:revision>
  <cp:lastPrinted>2020-08-19T07:26:00Z</cp:lastPrinted>
  <dcterms:created xsi:type="dcterms:W3CDTF">2020-06-07T10:46:00Z</dcterms:created>
  <dcterms:modified xsi:type="dcterms:W3CDTF">2021-03-02T12:36:00Z</dcterms:modified>
</cp:coreProperties>
</file>